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FA1" w:rsidRPr="00772F34" w:rsidRDefault="00772F34" w:rsidP="00772F34">
      <w:pPr>
        <w:jc w:val="center"/>
        <w:rPr>
          <w:rFonts w:ascii="Times New Roman" w:hAnsi="Times New Roman" w:cs="Times New Roman"/>
          <w:sz w:val="36"/>
          <w:szCs w:val="36"/>
        </w:rPr>
      </w:pPr>
      <w:bookmarkStart w:id="0" w:name="_GoBack"/>
      <w:r w:rsidRPr="00772F34">
        <w:rPr>
          <w:rFonts w:ascii="Times New Roman" w:hAnsi="Times New Roman" w:cs="Times New Roman"/>
          <w:sz w:val="36"/>
          <w:szCs w:val="36"/>
        </w:rPr>
        <w:t>Table 32 piRNAs sequences</w:t>
      </w:r>
    </w:p>
    <w:tbl>
      <w:tblPr>
        <w:tblW w:w="13620" w:type="dxa"/>
        <w:tblLook w:val="04A0" w:firstRow="1" w:lastRow="0" w:firstColumn="1" w:lastColumn="0" w:noHBand="0" w:noVBand="1"/>
      </w:tblPr>
      <w:tblGrid>
        <w:gridCol w:w="1660"/>
        <w:gridCol w:w="4066"/>
        <w:gridCol w:w="1214"/>
        <w:gridCol w:w="1213"/>
        <w:gridCol w:w="1653"/>
        <w:gridCol w:w="1234"/>
        <w:gridCol w:w="1085"/>
        <w:gridCol w:w="1681"/>
      </w:tblGrid>
      <w:tr w:rsidR="00772F34" w:rsidRPr="00BE371A" w:rsidTr="00CC0240">
        <w:trPr>
          <w:trHeight w:val="270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_id</w:t>
            </w:r>
          </w:p>
        </w:tc>
        <w:tc>
          <w:tcPr>
            <w:tcW w:w="3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Cs VS SSCs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s VS Sp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2F34" w:rsidRPr="00BE371A" w:rsidRDefault="00772F34" w:rsidP="00CC02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72F34" w:rsidRPr="00BE371A" w:rsidRDefault="00772F34" w:rsidP="00CC02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Cs_Tpm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s_Tpm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ld_Chang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s_Tpm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_Tpm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ld Change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01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CGAGAATTCTACCACTGAACCACCAATGC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857.98 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1.35 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1.35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0.68 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.32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1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TTGGTGGTTCAGTGGTAGAATTCTCGC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857.9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1.3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1.3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728.88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TACTCTGCGTTGTGGCCGCAGCAACCTCGG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69.69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6.3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.7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6.3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.41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4.89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4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GAGGTTGCTGCGGCCACAACGCAGAGTACT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69.69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6.3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.7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6.3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38.19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9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TCAGAATCCCTCAAATCATCATGCCC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705.7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10.3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10.3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.59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8.65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2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GAGGTTGCTGCGGCCACAACGCAGAGTACT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716.13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58.2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58.2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87.33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4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TACTCTGCGTTGTGGCCGCAGCAACCTCGG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716.13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58.2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58.2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2.41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65.82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1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GTGGGATTATGACTGAACGCCTC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429.9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84.58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84.5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.76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3.64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4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AGTGATGTATGAATTTCTTCACCTGAG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15.4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34.0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34.0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96.69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5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GAATCCTAACCACTAGACCACCAGGG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47.6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006.82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006.8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4.65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5.42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4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CCCTCAACAGACAAGGTCGCCTTGACC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33.7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6.3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6.3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77.58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9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TGGTGATGAGACCTTTGTCCAGTTCTGCT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0.57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47.44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47.4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9.44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1.34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2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GGGAATACCGGGTGCTGTAGGCT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37.42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8.73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8.7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.65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9.17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4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CTCAGCTTCTATCAGTCATGCATCACGGA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19.70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948.5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948.5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60.53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.91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3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CTCAGCTCACAATGAGTCCAGAAGAAG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33.7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3.2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3.2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3.88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8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AGGGATGACTGTTTGGAGATCTGAAG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6.2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17.4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17.4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3.24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6.64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3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GCCCAGTGCTCTGAATGTCAAAG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407.6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534.7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534.7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5.06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1.59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4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GAGAATTCTACCACTGAACCACCA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7.7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17.4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17.4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746.20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7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GTGGTTCAGTGGTAGAATTCTCG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7.7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17.4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17.4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119.30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4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CCTGCAATTCACATTAATTCTCGC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7.99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29.1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29.1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59.98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.43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9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CGAATCCTAACCACTAGACCACCAGGG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77.11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33.4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33.4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58.15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7.28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GAAATAGTCTGTGGAAAAAAATAACTGAAC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213.6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921.8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921.8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9.10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40.98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iRNA_1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ACCCAGAGGCTGTTTCTGAGCA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2.2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984.3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984.3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3.24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74.35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6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GAAATAGTCTGTGGAAAAAAATAACTGAA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207.29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9204.0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9204.0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00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00.20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GAAACCCAGAGGCTGTTTCTGAGC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26.2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92.18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92.1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78.44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9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TTGGTGGTTCAGTGGTAGAATTCTTGCCTG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4.5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610.7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610.7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6.59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7.80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1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GGCAAGAATTCTACCACTGAACCACCAATG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4.5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610.7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610.7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18.15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.85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8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AATGAGCTTTTTAACACTGAGC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52.2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805.39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805.3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64.99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16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GGGATGACTGTTTGGAGATCTGAA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78.28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64.9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64.9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.59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6.98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7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ACTGAACAGAGATGAAAACCTAAGGTCTGAG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08.56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41.44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41.4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3.86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7.95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38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TTGGTGGTTCAGTGGTAGAATTCTCGCTTGC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11.71 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9481.20 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9481.20 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780.46 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.33 </w:t>
            </w:r>
          </w:p>
        </w:tc>
      </w:tr>
      <w:tr w:rsidR="00772F34" w:rsidRPr="00BE371A" w:rsidTr="00CC0240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RNA_84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GCGAGAATTCTACCACTGAACCACCAATGC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11.71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9481.20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9481.20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95.26 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F34" w:rsidRPr="00BE371A" w:rsidRDefault="00772F34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E371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99 </w:t>
            </w:r>
          </w:p>
        </w:tc>
      </w:tr>
    </w:tbl>
    <w:p w:rsidR="00772F34" w:rsidRDefault="00772F34">
      <w:pPr>
        <w:rPr>
          <w:rFonts w:hint="eastAsia"/>
        </w:rPr>
      </w:pPr>
    </w:p>
    <w:sectPr w:rsidR="00772F34" w:rsidSect="00C07C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62DB" w:rsidRDefault="002662DB" w:rsidP="00C07C4F">
      <w:r>
        <w:separator/>
      </w:r>
    </w:p>
  </w:endnote>
  <w:endnote w:type="continuationSeparator" w:id="0">
    <w:p w:rsidR="002662DB" w:rsidRDefault="002662DB" w:rsidP="00C07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62DB" w:rsidRDefault="002662DB" w:rsidP="00C07C4F">
      <w:r>
        <w:separator/>
      </w:r>
    </w:p>
  </w:footnote>
  <w:footnote w:type="continuationSeparator" w:id="0">
    <w:p w:rsidR="002662DB" w:rsidRDefault="002662DB" w:rsidP="00C07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044"/>
    <w:rsid w:val="000571D4"/>
    <w:rsid w:val="000A685B"/>
    <w:rsid w:val="000E09A3"/>
    <w:rsid w:val="000F32A5"/>
    <w:rsid w:val="00155C04"/>
    <w:rsid w:val="00164060"/>
    <w:rsid w:val="002662DB"/>
    <w:rsid w:val="00296B72"/>
    <w:rsid w:val="003A5A63"/>
    <w:rsid w:val="004D0EF6"/>
    <w:rsid w:val="00513FA1"/>
    <w:rsid w:val="00772F34"/>
    <w:rsid w:val="00BE371A"/>
    <w:rsid w:val="00C07C4F"/>
    <w:rsid w:val="00FD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668903-C4DC-4F87-B0A2-9D7B35704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7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7C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7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7C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3</cp:revision>
  <dcterms:created xsi:type="dcterms:W3CDTF">2015-12-19T09:31:00Z</dcterms:created>
  <dcterms:modified xsi:type="dcterms:W3CDTF">2015-12-24T03:48:00Z</dcterms:modified>
</cp:coreProperties>
</file>